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F39CC" w14:textId="64DC9F17" w:rsidR="009C4ADE" w:rsidRDefault="00671206" w:rsidP="00A0276E">
      <w:pPr>
        <w:jc w:val="both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Additional </w:t>
      </w:r>
      <w:r w:rsidR="009C4ADE">
        <w:rPr>
          <w:b/>
          <w:bCs/>
          <w:sz w:val="32"/>
          <w:szCs w:val="32"/>
          <w:lang w:val="en-US"/>
        </w:rPr>
        <w:t>F</w:t>
      </w:r>
      <w:r>
        <w:rPr>
          <w:b/>
          <w:bCs/>
          <w:sz w:val="32"/>
          <w:szCs w:val="32"/>
          <w:lang w:val="en-US"/>
        </w:rPr>
        <w:t>ile 3 - Approved Drugs Repurposing</w:t>
      </w:r>
    </w:p>
    <w:p w14:paraId="161F6F3B" w14:textId="65762BD2" w:rsidR="00CF3BE2" w:rsidRPr="00CF3BE2" w:rsidRDefault="00CF3BE2" w:rsidP="00A0276E">
      <w:pPr>
        <w:jc w:val="both"/>
        <w:rPr>
          <w:lang w:val="en-US"/>
        </w:rPr>
      </w:pPr>
      <w:r w:rsidRPr="004047F5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4047F5">
        <w:rPr>
          <w:b/>
          <w:lang w:val="en-US"/>
        </w:rPr>
        <w:t xml:space="preserve"> </w:t>
      </w:r>
      <w:r w:rsidRPr="004047F5">
        <w:rPr>
          <w:bCs/>
          <w:lang w:val="en-US"/>
        </w:rPr>
        <w:t>Top</w:t>
      </w:r>
      <w:r w:rsidRPr="004047F5">
        <w:rPr>
          <w:b/>
          <w:lang w:val="en-US"/>
        </w:rPr>
        <w:t xml:space="preserve"> </w:t>
      </w:r>
      <w:r w:rsidRPr="004047F5">
        <w:rPr>
          <w:lang w:val="en-US"/>
        </w:rPr>
        <w:t>FDA approved drugs</w:t>
      </w:r>
      <w:r>
        <w:rPr>
          <w:lang w:val="en-US"/>
        </w:rPr>
        <w:t xml:space="preserve"> and not undergoing AD clinical trials that were</w:t>
      </w:r>
      <w:r w:rsidRPr="004047F5">
        <w:rPr>
          <w:lang w:val="en-US"/>
        </w:rPr>
        <w:t xml:space="preserve"> classified the highest by our model. 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1578"/>
        <w:gridCol w:w="1367"/>
        <w:gridCol w:w="3380"/>
        <w:gridCol w:w="1965"/>
        <w:gridCol w:w="252"/>
      </w:tblGrid>
      <w:tr w:rsidR="0022588B" w:rsidRPr="004047F5" w14:paraId="1175271E" w14:textId="77777777" w:rsidTr="00CF3BE2">
        <w:trPr>
          <w:gridAfter w:val="1"/>
          <w:wAfter w:w="188" w:type="dxa"/>
          <w:jc w:val="center"/>
        </w:trPr>
        <w:tc>
          <w:tcPr>
            <w:tcW w:w="0" w:type="auto"/>
            <w:vAlign w:val="center"/>
          </w:tcPr>
          <w:p w14:paraId="64A41D03" w14:textId="77777777" w:rsidR="0022588B" w:rsidRPr="004047F5" w:rsidRDefault="0022588B" w:rsidP="00063408">
            <w:pPr>
              <w:tabs>
                <w:tab w:val="center" w:pos="868"/>
              </w:tabs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k </w:t>
            </w:r>
            <w:r w:rsidRPr="00700CC9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6F9DEED" w14:textId="77777777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pproved Drug</w:t>
            </w:r>
          </w:p>
        </w:tc>
        <w:tc>
          <w:tcPr>
            <w:tcW w:w="0" w:type="auto"/>
            <w:vAlign w:val="center"/>
          </w:tcPr>
          <w:p w14:paraId="3AE9CD9D" w14:textId="77777777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orrelation Probability (%)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00CC9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2F1FF195" w14:textId="1E2D8AE5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utative Mechanism of Action (Literature)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F3BE2" w:rsidRPr="00CF3BE2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7783AC47" w14:textId="20D6CF6B" w:rsidR="0022588B" w:rsidRPr="004047F5" w:rsidRDefault="00CF3BE2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utative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athways</w:t>
            </w:r>
            <w:r w:rsidRPr="004047F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ffected</w:t>
            </w:r>
            <w:r w:rsidR="0022588B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F3BE2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22588B" w:rsidRPr="004047F5" w14:paraId="14E62A7B" w14:textId="77777777" w:rsidTr="00CF3BE2">
        <w:trPr>
          <w:jc w:val="center"/>
        </w:trPr>
        <w:tc>
          <w:tcPr>
            <w:tcW w:w="0" w:type="auto"/>
            <w:vAlign w:val="center"/>
          </w:tcPr>
          <w:p w14:paraId="566A5F2C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9D1FA71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Cyclosporine</w:t>
            </w:r>
          </w:p>
        </w:tc>
        <w:tc>
          <w:tcPr>
            <w:tcW w:w="0" w:type="auto"/>
            <w:vAlign w:val="center"/>
          </w:tcPr>
          <w:p w14:paraId="1781AAA1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8.8</w:t>
            </w:r>
          </w:p>
        </w:tc>
        <w:tc>
          <w:tcPr>
            <w:tcW w:w="0" w:type="auto"/>
            <w:vAlign w:val="center"/>
          </w:tcPr>
          <w:p w14:paraId="73D05AED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Inhibits calcineurin, while reducing inflammation and oxidative stress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WZhMDRhMTktZDIyYy00NjZmLTkxNGEtOWQ3MzEyNzQzM2YwIiwicHJvcGVydGllcyI6eyJub3RlSW5kZXgiOjB9LCJpc0VkaXRlZCI6ZmFsc2UsIm1hbnVhbE92ZXJyaWRlIjp7ImlzTWFudWFsbHlPdmVycmlkZGVuIjpmYWxzZSwiY2l0ZXByb2NUZXh0IjoiWzc1XSIsIm1hbnVhbE92ZXJyaWRlVGV4dCI6IiJ9LCJjaXRhdGlvbkl0ZW1zIjpbeyJpZCI6IjEzYTBmZWNhLTlmMjctM2JjYy05NTZlLWNjOWIxYjViMGRiYSIsIml0ZW1EYXRhIjp7InR5cGUiOiJhcnRpY2xlLWpvdXJuYWwiLCJpZCI6IjEzYTBmZWNhLTlmMjctM2JjYy05NTZlLWNjOWIxYjViMGRiYSIsInRpdGxlIjoiVGhlIGVmZmVjdHMgb2YgYWdlIGFuZCBkaWV0YXJ5IHJlc3RyaWN0aW9uIG9uIHRoZSB0aXNzdWXigJBzcGVjaWZpYyBtZXRhYm9sb21lIG9mIDxpPiA8c2NwPkQ8L3NjcD4gcm9zb3BoaWxhIDwvaT4iLCJhdXRob3IiOlt7ImZhbWlseSI6IkxheWUiLCJnaXZlbiI6Ik1hdHRoZXcgSi4iLCJwYXJzZS1uYW1lcyI6ZmFsc2UsImRyb3BwaW5nLXBhcnRpY2xlIjoiIiwibm9uLWRyb3BwaW5nLXBhcnRpY2xlIjoiIn0seyJmYW1pbHkiOiJUcmFuIiwiZ2l2ZW4iOiJWaUxpbmgiLCJwYXJzZS1uYW1lcyI6ZmFsc2UsImRyb3BwaW5nLXBhcnRpY2xlIjoiIiwibm9uLWRyb3BwaW5nLXBhcnRpY2xlIjoiIn0seyJmYW1pbHkiOiJKb25lcyIsImdpdmVuIjoiRGVhbiBQLiIsInBhcnNlLW5hbWVzIjpmYWxzZSwiZHJvcHBpbmctcGFydGljbGUiOiIiLCJub24tZHJvcHBpbmctcGFydGljbGUiOiIifSx7ImZhbWlseSI6IkthcGFoaSIsImdpdmVuIjoiUGFua2FqIiwicGFyc2UtbmFtZXMiOmZhbHNlLCJkcm9wcGluZy1wYXJ0aWNsZSI6IiIsIm5vbi1kcm9wcGluZy1wYXJ0aWNsZSI6IiJ9LHsiZmFtaWx5IjoiUHJvbWlzbG93IiwiZ2l2ZW4iOiJEYW5pZWwgRS4gTC4iLCJwYXJzZS1uYW1lcyI6ZmFsc2UsImRyb3BwaW5nLXBhcnRpY2xlIjoiIiwibm9uLWRyb3BwaW5nLXBhcnRpY2xlIjoiIn1dLCJjb250YWluZXItdGl0bGUiOiJBZ2luZyBDZWxsIiwiY29udGFpbmVyLXRpdGxlLXNob3J0IjoiQWdpbmcgQ2VsbCIsIkRPSSI6IjEwLjExMTEvYWNlbC4xMjM1OCIsIklTU04iOiIxNDc0LTk3MTgiLCJpc3N1ZWQiOnsiZGF0ZS1wYXJ0cyI6W1syMDE1LDEwLDE4XV19LCJwYWdlIjoiNzk3LTgwOCIsImlzc3VlIjoiNSIsInZvbHVtZSI6IjE0In0sImlzVGVtcG9yYXJ5IjpmYWxzZX1dfQ=="/>
                <w:id w:val="87587844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75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1B3D2CA3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 Insulin Signaling Pathway</w:t>
            </w:r>
          </w:p>
        </w:tc>
      </w:tr>
      <w:tr w:rsidR="0022588B" w:rsidRPr="004047F5" w14:paraId="386F70C7" w14:textId="77777777" w:rsidTr="00CF3BE2">
        <w:trPr>
          <w:jc w:val="center"/>
        </w:trPr>
        <w:tc>
          <w:tcPr>
            <w:tcW w:w="0" w:type="auto"/>
            <w:vAlign w:val="center"/>
          </w:tcPr>
          <w:p w14:paraId="5CF86C2D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15ADCBB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Edetic</w:t>
            </w:r>
            <w:proofErr w:type="spellEnd"/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55D2B85D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8.4</w:t>
            </w:r>
          </w:p>
        </w:tc>
        <w:tc>
          <w:tcPr>
            <w:tcW w:w="0" w:type="auto"/>
            <w:vAlign w:val="center"/>
          </w:tcPr>
          <w:p w14:paraId="2E4497A8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Chelates metals such as aluminum, which may be involved in Alzheimer's pathology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F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WIyMTFjMzItM2Q3ZC00MWM4LTgwOTMtZDZhZGIxOGFjZjhjIiwicHJvcGVydGllcyI6eyJub3RlSW5kZXgiOjB9LCJpc0VkaXRlZCI6ZmFsc2UsIm1hbnVhbE92ZXJyaWRlIjp7ImlzTWFudWFsbHlPdmVycmlkZGVuIjpmYWxzZSwiY2l0ZXByb2NUZXh0IjoiWzc2XSIsIm1hbnVhbE92ZXJyaWRlVGV4dCI6IiJ9LCJjaXRhdGlvbkl0ZW1zIjpbeyJpZCI6Ijc4YjQwMDYzLWRhZDItMzY3OC04ZDg4LTg2ZTliYjg5M2MxOSIsIml0ZW1EYXRhIjp7InR5cGUiOiJhcnRpY2xlLWpvdXJuYWwiLCJpZCI6Ijc4YjQwMDYzLWRhZDItMzY3OC04ZDg4LTg2ZTliYjg5M2MxOSIsInRpdGxlIjoiQWx1bWluaXVtIGFzIGEgcmlzayBmYWN0b3IgaW4gQWx6aGVpbWVy4oCZcyBkaXNlYXNlLCB3aXRoIGVtcGhhc2lzIG9uIGRyaW5raW5nIHdhdGVyIiwiYXV0aG9yIjpbeyJmYW1pbHkiOiJGbGF0ZW4iLCJnaXZlbiI6IlRyb25kIFBlZGVyIiwicGFyc2UtbmFtZXMiOmZhbHNlLCJkcm9wcGluZy1wYXJ0aWNsZSI6IiIsIm5vbi1kcm9wcGluZy1wYXJ0aWNsZSI6IiJ9XSwiY29udGFpbmVyLXRpdGxlIjoiQnJhaW4gUmVzZWFyY2ggQnVsbGV0aW4iLCJjb250YWluZXItdGl0bGUtc2hvcnQiOiJCcmFpbiBSZXMgQnVsbCIsIkRPSSI6IjEwLjEwMTYvUzAzNjEtOTIzMCgwMSkwMDQ1OS0yIiwiSVNTTiI6IjAzNjE5MjMwIiwiaXNzdWVkIjp7ImRhdGUtcGFydHMiOltbMjAwMSw1XV19LCJwYWdlIjoiMTg3LTE5NiIsImlzc3VlIjoiMiIsInZvbHVtZSI6IjU1In0sImlzVGVtcG9yYXJ5IjpmYWxzZX1dfQ=="/>
                <w:id w:val="-1980066509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76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187AC1F4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</w:p>
        </w:tc>
      </w:tr>
      <w:tr w:rsidR="0022588B" w:rsidRPr="004047F5" w14:paraId="0223E401" w14:textId="77777777" w:rsidTr="00CF3BE2">
        <w:trPr>
          <w:jc w:val="center"/>
        </w:trPr>
        <w:tc>
          <w:tcPr>
            <w:tcW w:w="0" w:type="auto"/>
            <w:vAlign w:val="center"/>
          </w:tcPr>
          <w:p w14:paraId="2646528B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2D96693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Diethylstilbesterol</w:t>
            </w:r>
          </w:p>
        </w:tc>
        <w:tc>
          <w:tcPr>
            <w:tcW w:w="0" w:type="auto"/>
            <w:vAlign w:val="center"/>
          </w:tcPr>
          <w:p w14:paraId="19410B91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8.0</w:t>
            </w:r>
          </w:p>
        </w:tc>
        <w:tc>
          <w:tcPr>
            <w:tcW w:w="0" w:type="auto"/>
            <w:vAlign w:val="center"/>
          </w:tcPr>
          <w:p w14:paraId="23AE6519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Binds to and activates estrogen receptors, which have neuroprotective effects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DQ3YzZjMWYtODlmOC00ZThhLTliYzEtNzQ4MGZhZGMyZWY0IiwicHJvcGVydGllcyI6eyJub3RlSW5kZXgiOjB9LCJpc0VkaXRlZCI6ZmFsc2UsIm1hbnVhbE92ZXJyaWRlIjp7ImlzTWFudWFsbHlPdmVycmlkZGVuIjpmYWxzZSwiY2l0ZXByb2NUZXh0IjoiWzc3XSIsIm1hbnVhbE92ZXJyaWRlVGV4dCI6IiJ9LCJjaXRhdGlvbkl0ZW1zIjpbeyJpZCI6ImI4NTllM2FhLTJjMzktMzc1ZC04OTNmLTM5YjFmOGI5M2I1MiIsIml0ZW1EYXRhIjp7InR5cGUiOiJhcnRpY2xlLWpvdXJuYWwiLCJpZCI6ImI4NTllM2FhLTJjMzktMzc1ZC04OTNmLTM5YjFmOGI5M2I1MiIsInRpdGxlIjoiUHJvdGVhc29tYWwgZGVncmFkYXRpb24gb2YgY2FzcGFzZS02IGluIDE3YmV0YS1lc3RyYWRpb2wtdHJlYXRlZCBuZXVyb25zIiwiYXV0aG9yIjpbeyJmYW1pbHkiOiJUb3VuZWt0aSIsImdpdmVuIjoiT21hciIsInBhcnNlLW5hbWVzIjpmYWxzZSwiZHJvcHBpbmctcGFydGljbGUiOiIiLCJub24tZHJvcHBpbmctcGFydGljbGUiOiIifSx7ImZhbWlseSI6IlpoYW5nIiwiZ2l2ZW4iOiJZYW4iLCJwYXJzZS1uYW1lcyI6ZmFsc2UsImRyb3BwaW5nLXBhcnRpY2xlIjoiIiwibm9uLWRyb3BwaW5nLXBhcnRpY2xlIjoiIn0seyJmYW1pbHkiOiJLbGFpbWFuIiwiZ2l2ZW4iOiJHdXkiLCJwYXJzZS1uYW1lcyI6ZmFsc2UsImRyb3BwaW5nLXBhcnRpY2xlIjoiIiwibm9uLWRyb3BwaW5nLXBhcnRpY2xlIjoiIn0seyJmYW1pbHkiOiJHb29keWVyIiwiZ2l2ZW4iOiJDeW50aGlhIEcuIiwicGFyc2UtbmFtZXMiOmZhbHNlLCJkcm9wcGluZy1wYXJ0aWNsZSI6IiIsIm5vbi1kcm9wcGluZy1wYXJ0aWNsZSI6IiJ9LHsiZmFtaWx5IjoiTGVCbGFuYyIsImdpdmVuIjoiQW5kcmVhIiwicGFyc2UtbmFtZXMiOmZhbHNlLCJkcm9wcGluZy1wYXJ0aWNsZSI6IiIsIm5vbi1kcm9wcGluZy1wYXJ0aWNsZSI6IiJ9XSwiY29udGFpbmVyLXRpdGxlIjoiSm91cm5hbCBvZiBOZXVyb2NoZW1pc3RyeSIsImNvbnRhaW5lci10aXRsZS1zaG9ydCI6IkogTmV1cm9jaGVtIiwiRE9JIjoiMTAuMTExMS9qLjE0NzEtNDE1OS4yMDA0LjAyMzQ5LngiLCJJU1NOIjoiMDAyMi0zMDQyIiwiaXNzdWVkIjp7ImRhdGUtcGFydHMiOltbMjAwNCw1XV19LCJwYWdlIjoiNTYxLTU2OCIsImlzc3VlIjoiMyIsInZvbHVtZSI6Ijg5In0sImlzVGVtcG9yYXJ5IjpmYWxzZX1dfQ=="/>
                <w:id w:val="-1045672634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77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74692E58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</w:p>
        </w:tc>
      </w:tr>
      <w:tr w:rsidR="0022588B" w:rsidRPr="004047F5" w14:paraId="252ED2EA" w14:textId="77777777" w:rsidTr="00CF3BE2">
        <w:trPr>
          <w:jc w:val="center"/>
        </w:trPr>
        <w:tc>
          <w:tcPr>
            <w:tcW w:w="0" w:type="auto"/>
            <w:vAlign w:val="center"/>
          </w:tcPr>
          <w:p w14:paraId="35EE9B8F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DD28256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Nitric Oxide</w:t>
            </w:r>
          </w:p>
        </w:tc>
        <w:tc>
          <w:tcPr>
            <w:tcW w:w="0" w:type="auto"/>
            <w:vAlign w:val="center"/>
          </w:tcPr>
          <w:p w14:paraId="2FDEEF5D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7.9</w:t>
            </w:r>
          </w:p>
        </w:tc>
        <w:tc>
          <w:tcPr>
            <w:tcW w:w="0" w:type="auto"/>
            <w:vAlign w:val="center"/>
          </w:tcPr>
          <w:p w14:paraId="6BA5729F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Regulates cerebral blood flow and modulates neurotransmitter release, improving cognitive function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TcxODMxZTUtMWQyYS00NDUzLWExNDYtODMyMjBmMzFkZmYyIiwicHJvcGVydGllcyI6eyJub3RlSW5kZXgiOjB9LCJpc0VkaXRlZCI6ZmFsc2UsIm1hbnVhbE92ZXJyaWRlIjp7ImlzTWFudWFsbHlPdmVycmlkZGVuIjpmYWxzZSwiY2l0ZXByb2NUZXh0IjoiWzc4XSIsIm1hbnVhbE92ZXJyaWRlVGV4dCI6IiJ9LCJjaXRhdGlvbkl0ZW1zIjpbeyJpZCI6IjMxZjYzZGUzLWViMmYtMzJmMy1iZWI5LTZkN2RmMDQzZTExZSIsIml0ZW1EYXRhIjp7InR5cGUiOiJhcnRpY2xlLWpvdXJuYWwiLCJpZCI6IjMxZjYzZGUzLWViMmYtMzJmMy1iZWI5LTZkN2RmMDQzZTExZSIsInRpdGxlIjoiRW5oYW5jZWQgcHJvbGlmZXJhdGlvbiBvZiBhc3Ryb2N5dGVzIGZyb20gPyA8c3ViPjI8L3N1Yj4gLWFkcmVuZXJnaWMgcmVjZXB0b3Iga25vY2tvdXQgbWljZSBpcyBpbmZsdWVuY2VkIGJ5IHRoZSBJR0Ygc3lzdGVtIiwiYXV0aG9yIjpbeyJmYW1pbHkiOiJDaGVzaWsiLCJnaXZlbiI6IkRhbmllbCIsInBhcnNlLW5hbWVzIjpmYWxzZSwiZHJvcHBpbmctcGFydGljbGUiOiIiLCJub24tZHJvcHBpbmctcGFydGljbGUiOiIifSx7ImZhbWlseSI6IkdsYXplbmJ1cmciLCJnaXZlbiI6Ikxpc2EiLCJwYXJzZS1uYW1lcyI6ZmFsc2UsImRyb3BwaW5nLXBhcnRpY2xlIjoiIiwibm9uLWRyb3BwaW5nLXBhcnRpY2xlIjoiIn0seyJmYW1pbHkiOiJLZXlzZXIiLCJnaXZlbiI6IkphY3F1ZXMiLCJwYXJzZS1uYW1lcyI6ZmFsc2UsImRyb3BwaW5nLXBhcnRpY2xlIjoiIiwibm9uLWRyb3BwaW5nLXBhcnRpY2xlIjoiRGUifSx7ImZhbWlseSI6IldpbGN6YWsiLCJnaXZlbiI6Ik5hZGluZSIsInBhcnNlLW5hbWVzIjpmYWxzZSwiZHJvcHBpbmctcGFydGljbGUiOiIiLCJub24tZHJvcHBpbmctcGFydGljbGUiOiIifV0sImNvbnRhaW5lci10aXRsZSI6IkpvdXJuYWwgb2YgTmV1cm9jaGVtaXN0cnkiLCJjb250YWluZXItdGl0bGUtc2hvcnQiOiJKIE5ldXJvY2hlbSIsIkRPSSI6IjEwLjExMTEvai4xNDcxLTQxNTkuMjAwNi4wNDI4OS54IiwiSVNTTiI6IjAwMjItMzA0MiIsImlzc3VlZCI6eyJkYXRlLXBhcnRzIjpbWzIwMDYsMTIsOF1dfSwicGFnZSI6IjA3MDIwOTIyMjcxNTA3OS0/Pz8iLCJpc3N1ZSI6IjAiLCJ2b2x1bWUiOiIwIn0sImlzVGVtcG9yYXJ5IjpmYWxzZX1dfQ=="/>
                <w:id w:val="-805618814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78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452B3220" w14:textId="77777777" w:rsidR="0022588B" w:rsidRPr="00A35CF9" w:rsidRDefault="0022588B" w:rsidP="00063408">
            <w:pPr>
              <w:spacing w:line="276" w:lineRule="auto"/>
              <w:jc w:val="center"/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Long Term Potentiation, Insulin Signaling Pathway, GnRH Signaling Pathway, Vascular Smooth Muscle Contraction,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Neurotrophin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Signaling Pathway</w:t>
            </w:r>
          </w:p>
        </w:tc>
      </w:tr>
      <w:tr w:rsidR="0022588B" w:rsidRPr="004047F5" w14:paraId="201DFDA2" w14:textId="77777777" w:rsidTr="00CF3BE2">
        <w:trPr>
          <w:jc w:val="center"/>
        </w:trPr>
        <w:tc>
          <w:tcPr>
            <w:tcW w:w="0" w:type="auto"/>
            <w:vAlign w:val="center"/>
          </w:tcPr>
          <w:p w14:paraId="105E13F5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4305348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Streptomycin</w:t>
            </w:r>
          </w:p>
        </w:tc>
        <w:tc>
          <w:tcPr>
            <w:tcW w:w="0" w:type="auto"/>
            <w:vAlign w:val="center"/>
          </w:tcPr>
          <w:p w14:paraId="4CF7AA40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7.6</w:t>
            </w:r>
          </w:p>
        </w:tc>
        <w:tc>
          <w:tcPr>
            <w:tcW w:w="0" w:type="auto"/>
            <w:vAlign w:val="center"/>
          </w:tcPr>
          <w:p w14:paraId="664F6FDE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Inhibits protein synthesis by binding to the bacterial ribosome, potentially reducing the risk of bacterial infections that may exacerbate Alzheimer's pathology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TlmOTUxNTgtMTJkMy00NmY0LWFkOTUtNWE1MWQzNzFjMmIxIiwicHJvcGVydGllcyI6eyJub3RlSW5kZXgiOjB9LCJpc0VkaXRlZCI6ZmFsc2UsIm1hbnVhbE92ZXJyaWRlIjp7ImlzTWFudWFsbHlPdmVycmlkZGVuIjpmYWxzZSwiY2l0ZXByb2NUZXh0IjoiWzc5XSIsIm1hbnVhbE92ZXJyaWRlVGV4dCI6IiJ9LCJjaXRhdGlvbkl0ZW1zIjpbeyJpZCI6IjcwNGVmNTE3LWM4MjgtMzc2Ni1hMWUzLTE0YTVkMGZkYWMxMSIsIml0ZW1EYXRhIjp7InR5cGUiOiJhcnRpY2xlLWpvdXJuYWwiLCJpZCI6IjcwNGVmNTE3LWM4MjgtMzc2Ni1hMWUzLTE0YTVkMGZkYWMxMSIsInRpdGxlIjoiSGFsb3Blcmlkb2wgYW5kIHN1ZGRlbiBjYXJkaWFjIGRlYXRoIGluIGRlbWVudGlhOiBhdXRvcHN5IGZpbmRpbmdzIGluIHBzeWNoaWF0cmljIGlucGF0aWVudHMiLCJhdXRob3IiOlt7ImZhbWlseSI6IklmdGVuaSIsImdpdmVuIjoiUGV0cnUiLCJwYXJzZS1uYW1lcyI6ZmFsc2UsImRyb3BwaW5nLXBhcnRpY2xlIjoiIiwibm9uLWRyb3BwaW5nLXBhcnRpY2xlIjoiIn0seyJmYW1pbHkiOiJHcnVkbmlrb2ZmIiwiZ2l2ZW4iOiJFdWdlbmUiLCJwYXJzZS1uYW1lcyI6ZmFsc2UsImRyb3BwaW5nLXBhcnRpY2xlIjoiIiwibm9uLWRyb3BwaW5nLXBhcnRpY2xlIjoiIn0seyJmYW1pbHkiOiJLb3BwZWwiLCJnaXZlbiI6IkplcmVteSIsInBhcnNlLW5hbWVzIjpmYWxzZSwiZHJvcHBpbmctcGFydGljbGUiOiIiLCJub24tZHJvcHBpbmctcGFydGljbGUiOiIifSx7ImZhbWlseSI6IktyZW1lbiIsImdpdmVuIjoiTmVpbCIsInBhcnNlLW5hbWVzIjpmYWxzZSwiZHJvcHBpbmctcGFydGljbGUiOiIiLCJub24tZHJvcHBpbmctcGFydGljbGUiOiIifSx7ImZhbWlseSI6IkNvcnJlbGwiLCJnaXZlbiI6IkNocmlzdG9waCBVLiIsInBhcnNlLW5hbWVzIjpmYWxzZSwiZHJvcHBpbmctcGFydGljbGUiOiIiLCJub24tZHJvcHBpbmctcGFydGljbGUiOiIifSx7ImZhbWlseSI6IkthbmUiLCJnaXZlbiI6IkpvaG4gTS4iLCJwYXJzZS1uYW1lcyI6ZmFsc2UsImRyb3BwaW5nLXBhcnRpY2xlIjoiIiwibm9uLWRyb3BwaW5nLXBhcnRpY2xlIjoiIn0seyJmYW1pbHkiOiJNYW51IiwiZ2l2ZW4iOiJQZXRlciIsInBhcnNlLW5hbWVzIjpmYWxzZSwiZHJvcHBpbmctcGFydGljbGUiOiIiLCJub24tZHJvcHBpbmctcGFydGljbGUiOiIifV0sImNvbnRhaW5lci10aXRsZSI6IkludGVybmF0aW9uYWwgSm91cm5hbCBvZiBHZXJpYXRyaWMgUHN5Y2hpYXRyeSIsImNvbnRhaW5lci10aXRsZS1zaG9ydCI6IkludCBKIEdlcmlhdHIgUHN5Y2hpYXRyeSIsIkRPSSI6IjEwLjEwMDIvZ3BzLjQyNzciLCJJU1NOIjoiMDg4NTYyMzAiLCJpc3N1ZWQiOnsiZGF0ZS1wYXJ0cyI6W1syMDE1LDEyXV19LCJwYWdlIjoiMTIyNC0xMjI5IiwiaXNzdWUiOiIxMiIsInZvbHVtZSI6IjMwIn0sImlzVGVtcG9yYXJ5IjpmYWxzZX1dfQ=="/>
                <w:id w:val="-487552947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79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108381FA" w14:textId="77777777" w:rsidR="0022588B" w:rsidRPr="00A35CF9" w:rsidRDefault="0022588B" w:rsidP="00063408">
            <w:pPr>
              <w:spacing w:line="276" w:lineRule="auto"/>
              <w:jc w:val="center"/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 xml:space="preserve"> Phosphatidylinosito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Signaling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System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 Insulin Signaling Pathway</w:t>
            </w:r>
          </w:p>
        </w:tc>
      </w:tr>
      <w:tr w:rsidR="0022588B" w:rsidRPr="004047F5" w14:paraId="3FC1178F" w14:textId="77777777" w:rsidTr="00CF3BE2">
        <w:trPr>
          <w:jc w:val="center"/>
        </w:trPr>
        <w:tc>
          <w:tcPr>
            <w:tcW w:w="0" w:type="auto"/>
            <w:vAlign w:val="center"/>
          </w:tcPr>
          <w:p w14:paraId="3997F0F7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50407A7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Doxorubicin</w:t>
            </w:r>
          </w:p>
        </w:tc>
        <w:tc>
          <w:tcPr>
            <w:tcW w:w="0" w:type="auto"/>
            <w:vAlign w:val="center"/>
          </w:tcPr>
          <w:p w14:paraId="56A655ED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7.5</w:t>
            </w:r>
          </w:p>
        </w:tc>
        <w:tc>
          <w:tcPr>
            <w:tcW w:w="0" w:type="auto"/>
            <w:vAlign w:val="center"/>
          </w:tcPr>
          <w:p w14:paraId="6CA4CF6E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Inhibits topoisomerase II and generates free radicals, leading to DNA damage and cell death. May also have neuroprotective effects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F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jg3ZDM1MWYtZDliYi00Zjk2LTljYWUtNTJkZjJhOWNiNzVkIiwicHJvcGVydGllcyI6eyJub3RlSW5kZXgiOjB9LCJpc0VkaXRlZCI6ZmFsc2UsIm1hbnVhbE92ZXJyaWRlIjp7ImlzTWFudWFsbHlPdmVycmlkZGVuIjpmYWxzZSwiY2l0ZXByb2NUZXh0IjoiWzgwXSIsIm1hbnVhbE92ZXJyaWRlVGV4dCI6IiJ9LCJjaXRhdGlvbkl0ZW1zIjpbeyJpZCI6IjA1YTJmZjE5LTA0NzktMzYyMS1hYmFmLWI2YTZiZjE3YTNmOCIsIml0ZW1EYXRhIjp7InR5cGUiOiJhcnRpY2xlLWpvdXJuYWwiLCJpZCI6IjA1YTJmZjE5LTA0NzktMzYyMS1hYmFmLWI2YTZiZjE3YTNmOCIsInRpdGxlIjoiSW52b2x2ZW1lbnQgb2YgdGhlIG5pdHJpYyBveGlkZS9wcm90ZWluIGtpbmFzZSBHIHBhdGh3YXkgaW4gcG9seWNobG9yaW5hdGVkIGJpcGhlbnlsLWluZHVjZWQgY2VsbCBkZWF0aCBpbiBTSC1TWSA1WSBuZXVyb2JsYXN0b21hIGNlbGxzIiwiYXV0aG9yIjpbeyJmYW1pbHkiOiJDYW56b25pZXJvIiwiZ2l2ZW4iOiJMb3JlbGxhIE0uVC4iLCJwYXJzZS1uYW1lcyI6ZmFsc2UsImRyb3BwaW5nLXBhcnRpY2xlIjoiIiwibm9uLWRyb3BwaW5nLXBhcnRpY2xlIjoiIn0seyJmYW1pbHkiOiJBZG9ybmV0dG8iLCJnaXZlbiI6IkFubmFncmF6aWEiLCJwYXJzZS1uYW1lcyI6ZmFsc2UsImRyb3BwaW5nLXBhcnRpY2xlIjoiIiwibm9uLWRyb3BwaW5nLXBhcnRpY2xlIjoiIn0seyJmYW1pbHkiOiJTZWNvbmRvIiwiZ2l2ZW4iOiJBZ25lc2UiLCJwYXJzZS1uYW1lcyI6ZmFsc2UsImRyb3BwaW5nLXBhcnRpY2xlIjoiIiwibm9uLWRyb3BwaW5nLXBhcnRpY2xlIjoiIn0seyJmYW1pbHkiOiJNYWdpIiwiZ2l2ZW4iOiJTaW1vbmEiLCJwYXJzZS1uYW1lcyI6ZmFsc2UsImRyb3BwaW5nLXBhcnRpY2xlIjoiIiwibm9uLWRyb3BwaW5nLXBhcnRpY2xlIjoiIn0seyJmYW1pbHkiOiJEZWxsJ0F2ZXJzYW5vIiwiZ2l2ZW4iOiJDYXJtZWxhIiwicGFyc2UtbmFtZXMiOmZhbHNlLCJkcm9wcGluZy1wYXJ0aWNsZSI6IiIsIm5vbi1kcm9wcGluZy1wYXJ0aWNsZSI6IiJ9LHsiZmFtaWx5IjoiU2NvcnppZWxsbyIsImdpdmVuIjoiQW50b25lbGxhIiwicGFyc2UtbmFtZXMiOmZhbHNlLCJkcm9wcGluZy1wYXJ0aWNsZSI6IiIsIm5vbi1kcm9wcGluZy1wYXJ0aWNsZSI6IiJ9LHsiZmFtaWx5IjoiQW1vcm9zbyIsImdpdmVuIjoiU2FsdmF0b3JlIiwicGFyc2UtbmFtZXMiOmZhbHNlLCJkcm9wcGluZy1wYXJ0aWNsZSI6IiIsIm5vbi1kcm9wcGluZy1wYXJ0aWNsZSI6IiJ9LHsiZmFtaWx5IjoiUmVuem8iLCJnaXZlbiI6IkdpYW5mcmFuY28iLCJwYXJzZS1uYW1lcyI6ZmFsc2UsImRyb3BwaW5nLXBhcnRpY2xlIjoiIiwibm9uLWRyb3BwaW5nLXBhcnRpY2xlIjoiRGkifV0sImNvbnRhaW5lci10aXRsZSI6IkpvdXJuYWwgb2YgTmV1cm9zY2llbmNlIFJlc2VhcmNoIiwiY29udGFpbmVyLXRpdGxlLXNob3J0IjoiSiBOZXVyb3NjaSBSZXMiLCJET0kiOiIxMC4xMDAyL2puci4yMDk3MSIsIklTU04iOiIwMzYwLTQwMTIiLCJpc3N1ZWQiOnsiZGF0ZS1wYXJ0cyI6W1syMDA2LDgsMTVdXX0sInBhZ2UiOiI2OTItNjk3IiwiaXNzdWUiOiIzIiwidm9sdW1lIjoiODQifSwiaXNUZW1wb3JhcnkiOmZhbHNlfV19"/>
                <w:id w:val="1264659928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80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09B6AABF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 Insulin Signaling Pathway</w:t>
            </w:r>
          </w:p>
        </w:tc>
      </w:tr>
      <w:tr w:rsidR="0022588B" w:rsidRPr="004047F5" w14:paraId="128C3F23" w14:textId="77777777" w:rsidTr="00CF3BE2">
        <w:trPr>
          <w:jc w:val="center"/>
        </w:trPr>
        <w:tc>
          <w:tcPr>
            <w:tcW w:w="0" w:type="auto"/>
            <w:vAlign w:val="center"/>
          </w:tcPr>
          <w:p w14:paraId="6DB1AF4C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49EFB75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Phosphoric acid</w:t>
            </w:r>
          </w:p>
        </w:tc>
        <w:tc>
          <w:tcPr>
            <w:tcW w:w="0" w:type="auto"/>
            <w:vAlign w:val="center"/>
          </w:tcPr>
          <w:p w14:paraId="7221934A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7.5</w:t>
            </w:r>
          </w:p>
        </w:tc>
        <w:tc>
          <w:tcPr>
            <w:tcW w:w="0" w:type="auto"/>
            <w:vAlign w:val="center"/>
          </w:tcPr>
          <w:p w14:paraId="164C6421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Modifies proteins, potentially reducing the formation of beta-amyloid plaques in the brain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jc2YWJhMDgtMmUxZi00NTNjLWE2MmItN2NmMzQ0NTZjMjY3IiwicHJvcGVydGllcyI6eyJub3RlSW5kZXgiOjB9LCJpc0VkaXRlZCI6ZmFsc2UsIm1hbnVhbE92ZXJyaWRlIjp7ImlzTWFudWFsbHlPdmVycmlkZGVuIjpmYWxzZSwiY2l0ZXByb2NUZXh0IjoiWzgxXSIsIm1hbnVhbE92ZXJyaWRlVGV4dCI6IiJ9LCJjaXRhdGlvbkl0ZW1zIjpbeyJpZCI6ImU2ODNlYWViLTk2NjktMzdkZC05MzNjLTg1YTdkMTRhYzA4MCIsIml0ZW1EYXRhIjp7InR5cGUiOiJhcnRpY2xlLWpvdXJuYWwiLCJpZCI6ImU2ODNlYWViLTk2NjktMzdkZC05MzNjLTg1YTdkMTRhYzA4MCIsInRpdGxlIjoiUm9sZSBvZiBJb25pemluZyBSYWRpYXRpb24gaW4gTmV1cm9kZWdlbmVyYXRpdmUgRGlzZWFzZXMiLCJhdXRob3IiOlt7ImZhbWlseSI6IlNoYXJtYSIsImdpdmVuIjoiTmVlbCBLLiIsInBhcnNlLW5hbWVzIjpmYWxzZSwiZHJvcHBpbmctcGFydGljbGUiOiIiLCJub24tZHJvcHBpbmctcGFydGljbGUiOiIifSx7ImZhbWlseSI6IlNoYXJtYSIsImdpdmVuIjoiUnVwYWxpIiwicGFyc2UtbmFtZXMiOmZhbHNlLCJkcm9wcGluZy1wYXJ0aWNsZSI6IiIsIm5vbi1kcm9wcGluZy1wYXJ0aWNsZSI6IiJ9LHsiZmFtaWx5IjoiTWF0aHVyIiwiZ2l2ZW4iOiJEZWVwYWxpIiwicGFyc2UtbmFtZXMiOmZhbHNlLCJkcm9wcGluZy1wYXJ0aWNsZSI6IiIsIm5vbi1kcm9wcGluZy1wYXJ0aWNsZSI6IiJ9LHsiZmFtaWx5IjoiU2hhcmFkIiwiZ2l2ZW4iOiJTaGFzaHdhdCIsInBhcnNlLW5hbWVzIjpmYWxzZSwiZHJvcHBpbmctcGFydGljbGUiOiIiLCJub24tZHJvcHBpbmctcGFydGljbGUiOiIifSx7ImZhbWlseSI6Ik1pbmhhcyIsImdpdmVuIjoiR2lsbGlwc2llIiwicGFyc2UtbmFtZXMiOmZhbHNlLCJkcm9wcGluZy1wYXJ0aWNsZSI6IiIsIm5vbi1kcm9wcGluZy1wYXJ0aWNsZSI6IiJ9LHsiZmFtaWx5IjoiQmhhdGlhIiwiZ2l2ZW4iOiJLdWxzYWphbiIsInBhcnNlLW5hbWVzIjpmYWxzZSwiZHJvcHBpbmctcGFydGljbGUiOiIiLCJub24tZHJvcHBpbmctcGFydGljbGUiOiIifSx7ImZhbWlseSI6IkFuYW5kIiwiZ2l2ZW4iOiJBa3NoYXkiLCJwYXJzZS1uYW1lcyI6ZmFsc2UsImRyb3BwaW5nLXBhcnRpY2xlIjoiIiwibm9uLWRyb3BwaW5nLXBhcnRpY2xlIjoiIn0seyJmYW1pbHkiOiJHaG9zaCIsImdpdmVuIjoiU2FuY2hpdGEgUC4iLCJwYXJzZS1uYW1lcyI6ZmFsc2UsImRyb3BwaW5nLXBhcnRpY2xlIjoiIiwibm9uLWRyb3BwaW5nLXBhcnRpY2xlIjoiIn1dLCJjb250YWluZXItdGl0bGUiOiJGcm9udGllcnMgaW4gQWdpbmcgTmV1cm9zY2llbmNlIiwiY29udGFpbmVyLXRpdGxlLXNob3J0IjoiRnJvbnQgQWdpbmcgTmV1cm9zY2kiLCJET0kiOiIxMC4zMzg5L2ZuYWdpLjIwMTguMDAxMzQiLCJJU1NOIjoiMTY2My00MzY1IiwiaXNzdWVkIjp7ImRhdGUtcGFydHMiOltbMjAxOCw1LDE0XV19LCJ2b2x1bWUiOiIxMCJ9LCJpc1RlbXBvcmFyeSI6ZmFsc2V9XX0="/>
                <w:id w:val="-1929261477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81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0BA9F798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</w:p>
        </w:tc>
      </w:tr>
      <w:tr w:rsidR="0022588B" w:rsidRPr="004047F5" w14:paraId="5F000935" w14:textId="77777777" w:rsidTr="00CF3BE2">
        <w:trPr>
          <w:jc w:val="center"/>
        </w:trPr>
        <w:tc>
          <w:tcPr>
            <w:tcW w:w="0" w:type="auto"/>
            <w:vAlign w:val="center"/>
          </w:tcPr>
          <w:p w14:paraId="295EEF0B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A053DDB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Valproic Acid</w:t>
            </w:r>
          </w:p>
        </w:tc>
        <w:tc>
          <w:tcPr>
            <w:tcW w:w="0" w:type="auto"/>
            <w:vAlign w:val="center"/>
          </w:tcPr>
          <w:p w14:paraId="7622D19F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7.5</w:t>
            </w:r>
          </w:p>
        </w:tc>
        <w:tc>
          <w:tcPr>
            <w:tcW w:w="0" w:type="auto"/>
            <w:vAlign w:val="center"/>
          </w:tcPr>
          <w:p w14:paraId="53E95114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Inhibits histone deacetylases, which can lead to the upregulation of genes involved in synaptic plasticity and memory formation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OWY1MTZhZjItNzdlYy00YzRhLWE1MjctZmVlMjUyOTg5ZjAxIiwicHJvcGVydGllcyI6eyJub3RlSW5kZXgiOjB9LCJpc0VkaXRlZCI6ZmFsc2UsIm1hbnVhbE92ZXJyaWRlIjp7ImlzTWFudWFsbHlPdmVycmlkZGVuIjpmYWxzZSwiY2l0ZXByb2NUZXh0IjoiWzgyXSIsIm1hbnVhbE92ZXJyaWRlVGV4dCI6IiJ9LCJjaXRhdGlvbkl0ZW1zIjpbeyJpZCI6IjQzNWYxYmRkLTUzNzUtMzA5OS05MjY3LWRjYjI4NzNkODBlMiIsIml0ZW1EYXRhIjp7InR5cGUiOiJhcnRpY2xlLWpvdXJuYWwiLCJpZCI6IjQzNWYxYmRkLTUzNzUtMzA5OS05MjY3LWRjYjI4NzNkODBlMiIsInRpdGxlIjoiS2VlcGluZyBZb3VyIENvb2wiLCJhdXRob3IiOlt7ImZhbWlseSI6IlNpZWdlbCIsImdpdmVuIjoiUm9kbmV5IiwicGFyc2UtbmFtZXMiOmZhbHNlLCJkcm9wcGluZy1wYXJ0aWNsZSI6IiIsIm5vbi1kcm9wcGluZy1wYXJ0aWNsZSI6IiJ9LHsiZmFtaWx5IjoiTGF1cnNlbiIsImdpdmVuIjoiUGF1bCBCLiIsInBhcnNlLW5hbWVzIjpmYWxzZSwiZHJvcHBpbmctcGFydGljbGUiOiIiLCJub24tZHJvcHBpbmctcGFydGljbGUiOiIifV0sImNvbnRhaW5lci10aXRsZSI6IlNwb3J0cyBNZWRpY2luZSIsIkRPSSI6IjEwLjIxNjUvMTE1OTY4NzAtMDAwMDAwMDAwLTAwMDAwIiwiSVNTTiI6IjAxMTItMTY0MiIsImlzc3VlZCI6eyJkYXRlLXBhcnRzIjpbWzIwMTIsMl1dfSwicGFnZSI6Ijg5LTk4IiwiaXNzdWUiOiIyIiwidm9sdW1lIjoiNDIiLCJjb250YWluZXItdGl0bGUtc2hvcnQiOiIifSwiaXNUZW1wb3JhcnkiOmZhbHNlfV19"/>
                <w:id w:val="-1525555350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82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38D859F6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</w:p>
        </w:tc>
      </w:tr>
      <w:tr w:rsidR="0022588B" w:rsidRPr="004047F5" w14:paraId="05C283D5" w14:textId="77777777" w:rsidTr="00CF3BE2">
        <w:trPr>
          <w:jc w:val="center"/>
        </w:trPr>
        <w:tc>
          <w:tcPr>
            <w:tcW w:w="0" w:type="auto"/>
            <w:vAlign w:val="center"/>
          </w:tcPr>
          <w:p w14:paraId="1F6E241A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F6BB7DC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Ammonium chloride</w:t>
            </w:r>
          </w:p>
        </w:tc>
        <w:tc>
          <w:tcPr>
            <w:tcW w:w="0" w:type="auto"/>
            <w:vAlign w:val="center"/>
          </w:tcPr>
          <w:p w14:paraId="42795886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7.3</w:t>
            </w:r>
          </w:p>
        </w:tc>
        <w:tc>
          <w:tcPr>
            <w:tcW w:w="0" w:type="auto"/>
            <w:vAlign w:val="center"/>
          </w:tcPr>
          <w:p w14:paraId="4A69B9D0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Acidifies lysosomes, potentially reducing the accumulation of beta-amyloid and tau proteins in neurons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zdjODM0NWEtODBhMi00ZDRkLTg2NmYtMDZiOGJkOTY1NmZkIiwicHJvcGVydGllcyI6eyJub3RlSW5kZXgiOjB9LCJpc0VkaXRlZCI6ZmFsc2UsIm1hbnVhbE92ZXJyaWRlIjp7ImlzTWFudWFsbHlPdmVycmlkZGVuIjpmYWxzZSwiY2l0ZXByb2NUZXh0IjoiWzgzXSIsIm1hbnVhbE92ZXJyaWRlVGV4dCI6IiJ9LCJjaXRhdGlvbkl0ZW1zIjpbeyJpZCI6ImFkMGIwY2QzLWI3ZTgtM2Q1ZC05NTYzLWU5ZGIzMTE5ZDY1NiIsIml0ZW1EYXRhIjp7InR5cGUiOiJhcnRpY2xlLWpvdXJuYWwiLCJpZCI6ImFkMGIwY2QzLWI3ZTgtM2Q1ZC05NTYzLWU5ZGIzMTE5ZDY1NiIsInRpdGxlIjoiRXZpZGVuY2UgZm9yIHJlZ3VsYXRvcnkgZGl2ZXJzaXR5IGFuZCBhdXRvLXJlZ3VsYXRpb24gYXQgdGhlIFRBQzEgbG9jdXMgaW4gc2Vuc29yeSBuZXVyb25lcyIsImF1dGhvciI6W3siZmFtaWx5IjoiU2hhbmxleSIsImdpdmVuIjoiTHlubmUiLCJwYXJzZS1uYW1lcyI6ZmFsc2UsImRyb3BwaW5nLXBhcnRpY2xlIjoiIiwibm9uLWRyb3BwaW5nLXBhcnRpY2xlIjoiIn0seyJmYW1pbHkiOiJMZWFyIiwiZ2l2ZW4iOiJNYXJpc3NhIiwicGFyc2UtbmFtZXMiOmZhbHNlLCJkcm9wcGluZy1wYXJ0aWNsZSI6IiIsIm5vbi1kcm9wcGluZy1wYXJ0aWNsZSI6IiJ9LHsiZmFtaWx5IjoiRGF2aWRzb24iLCJnaXZlbiI6IlNjb3R0IiwicGFyc2UtbmFtZXMiOmZhbHNlLCJkcm9wcGluZy1wYXJ0aWNsZSI6IiIsIm5vbi1kcm9wcGluZy1wYXJ0aWNsZSI6IiJ9LHsiZmFtaWx5IjoiUm9zcyIsImdpdmVuIjoiUnV0aCIsInBhcnNlLW5hbWVzIjpmYWxzZSwiZHJvcHBpbmctcGFydGljbGUiOiIiLCJub24tZHJvcHBpbmctcGFydGljbGUiOiIifSx7ImZhbWlseSI6Ik1hY0tlbnppZSIsImdpdmVuIjoiQWxhc2RhaXIiLCJwYXJzZS1uYW1lcyI6ZmFsc2UsImRyb3BwaW5nLXBhcnRpY2xlIjoiIiwibm9uLWRyb3BwaW5nLXBhcnRpY2xlIjoiIn1dLCJjb250YWluZXItdGl0bGUiOiJKb3VybmFsIG9mIE5ldXJvaW5mbGFtbWF0aW9uIiwiY29udGFpbmVyLXRpdGxlLXNob3J0IjoiSiBOZXVyb2luZmxhbW1hdGlvbiIsIkRPSSI6IjEwLjExODYvMTc0Mi0yMDk0LTgtMTAiLCJJU1NOIjoiMTc0Mi0yMDk0IiwiaXNzdWVkIjp7ImRhdGUtcGFydHMiOltbMjAxMSwxMiw0XV19LCJwYWdlIjoiMTAiLCJhYnN0cmFjdCI6IjxwPlRoZSBuZXVyb3BlcHRpZGUgc3Vic3RhbmNlLVAgKFNQKSBpcyBleHByZXNzZWQgZnJvbSB0aGUgVEFDMSBnZW5lIGluIHNlbnNvcnkgbmV1cm9uZXMgd2hlcmUgaXQgYWN0cyBhcyBhIGtleSBtb2R1bGF0b3Igb2YgbmV1cm9nZW5pYyBpbmZsYW1tYXRpb24uIFRoZSBwcm9tb3RlciBvZiBUQUMxIChUQUMxcHJvbSkgcGxheXMgYSBjZW50cmFsIHJvbGUgaW4gdGhlIHJlZ3VsYXRpb24gb2YgdGhlIFRBQzEgZ2VuZSBidXQgcmVxdWlyZXMgdGhlIHByZXNlbmNlIG9mIGEgc2Vjb25kIHJlZ3VsYXRvcnkgZWxlbWVudDsgRUNSMiwgdG8gc3VwcG9ydCBUQUMxIGV4cHJlc3Npb24gaW4gc2Vuc29yeSBuZXVyb25lcyBhbmQgdG8gcmVzcG9uZCBhcHByb3ByaWF0ZWx5IHRvIHNpZ25hbGxpbmcgcGF0aHdheXMgc3VjaCBhcyBNQVBraW5hc2VzIGFuZCBub3hpb3VzIGluZHVjdGlvbiBieSBjYXBzYWljaW4uIFdlIGV4YW1pbmVkIHdoZXRoZXIgdGhlIGVmZmVjdCBvZiBjYXBzYWljaW4gb24gRUNSMi1UQUMxcHJvbSBhY3Rpdml0eSBpbiBsYXJnZXIgZGlhbWV0ZXIgbmV1cm9uZXMgd2FzIGNlbGwgYXV0b25vbW91cyBvciBub24tIGNlbGwgYXV0b25vbW91cy4gV2UgZGVtb25zdHJhdGUgdGhhdCBUUlBWMSBpcyBub3QgZXhwcmVzc2VkIGluIGFsbCB0aGUgc2FtZSBjZWxscyBhcyBTUCBmb2xsb3dpbmcgY2Fwc2FpY2luIGluZHVjdGlvbiBzdWdnZXN0aW5nIHRoZSBwcmVzZW5jZSBvZiBhIG5vbi1jZWxsIGF1dG9ub21vdXMgbWVjaGFuaXNtIGZvciBUQUMxIHVwLXJlZ3VsYXRpb24gZm9sbG93aW5nIGNhcHNhaWNpbiBpbmR1Y3Rpb24uIEluIGFkZGl0aW9uLCB3ZSBkZW1vbnN0cmF0ZSB0aGF0IGluZHVjdGlvbiBvZiBTUCBhbmQgRUNSMS1UQUMxcHJvbSBhY3Rpdml0eSBpbiB0aGVzZSBsYXJnZXIgZGlhbWV0ZXIgbmV1cm9uZXMgY2FuIGJlIGluZHVjZWQgYnkgcG90YXNzaXVtIGRlcG9sYXJpc2F0aW9uIHN1Z2dlc3RpbmcgdGhhdCwgaW4gYWRkaXRpb24gdG8gY2Fwc2FpY2luIGluZHVjdGlvbiwgdHJhbnNnZW5lIGFjdGl2aXR5IG1heSBiZSBtb2R1bGF0ZWQgYnkgdm9sdGFnZSBnYXRlZCBjYWxjaXVtIGNoYW5uZWxzLiBGdXJ0aGVybW9yZSwgd2Ugc2hvdyB0aGF0IE5LMSBpcyBleHByZXNzZWQgaW4gYWxsIFNQLSBleHByZXNzaW5nIGNlbGxzIGFmdGVyIGNhcHNhaWNpbiBpbmR1Y3Rpb24gYW5kIHRoYXQgYW4gYWdvbmlzdCBvZiBOSzEgY2FuIGFjdGl2YXRlIGJvdGggU1AgYW5kIHRoZSB0cmFuc2dlbmUgaW4gbGFyZ2VyIGRpYW1ldGVyIG5ldXJvbmVzLiBUaGVzZSBvYnNlcnZhdGlvbnMgc3VnZ2VzdCB0aGUgcHJlc2VuY2Ugb2YgYW4gYXV0b2NyaW5lIGxvb3AgdGhhdCBjb250cm9scyB0aGUgZXhwcmVzc2lvbiBvZiB0aGUgVEFDMSBwcm9tb3RlciBpbiBzZW5zb3J5IG5ldXJvbmVzLiBJbiBjb250cmFzdCwgaW5kdWN0aW9uIG9mIHRoZSBUQUMxIHByb21vdGVyIGJ5IExQUyB3YXMgbm90IGRlcGVuZGVudCBvbiBFQ1IyIGFuZCBkaWQgbm90IG9jY3VyIGluIGxhcmdlIGRpYW1ldGVyIG5ldXJvbmVzLiBUaGVzZSBzdHVkaWVzIGRlbW9uc3RyYXRlIHRoZSBkaXZlcnNpdHkgb2YgbWVjaGFuaXNtcyBtb2R1bGF0aW5nIHRoZSBhY3Rpdml0eSBvZiB0aGUgVEFDMSBwcm9tb3RlciBhbmQgcHJvdmlkZSBub3ZlbCBkaXJlY3Rpb25zIGZvciB0aGUgZGV2ZWxvcG1lbnQgb2YgbmV3IGFudGktaW5mbGFtbWF0b3J5IHRoZXJhcGllcy48L3A+IiwiaXNzdWUiOiIxIiwidm9sdW1lIjoiOCJ9LCJpc1RlbXBvcmFyeSI6ZmFsc2V9XX0="/>
                <w:id w:val="806207391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83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550A433E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</w:p>
        </w:tc>
      </w:tr>
      <w:tr w:rsidR="0022588B" w:rsidRPr="004047F5" w14:paraId="0FADA3A0" w14:textId="77777777" w:rsidTr="00CF3BE2">
        <w:trPr>
          <w:trHeight w:val="50"/>
          <w:jc w:val="center"/>
        </w:trPr>
        <w:tc>
          <w:tcPr>
            <w:tcW w:w="0" w:type="auto"/>
            <w:vAlign w:val="center"/>
          </w:tcPr>
          <w:p w14:paraId="124841D9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7912CF89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Potassium Chloride</w:t>
            </w:r>
          </w:p>
        </w:tc>
        <w:tc>
          <w:tcPr>
            <w:tcW w:w="0" w:type="auto"/>
            <w:vAlign w:val="center"/>
          </w:tcPr>
          <w:p w14:paraId="61B0B354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>76.8</w:t>
            </w:r>
          </w:p>
        </w:tc>
        <w:tc>
          <w:tcPr>
            <w:tcW w:w="0" w:type="auto"/>
            <w:vAlign w:val="center"/>
          </w:tcPr>
          <w:p w14:paraId="705CDE66" w14:textId="77777777" w:rsidR="0022588B" w:rsidRPr="004047F5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Acts as an electrolyte in the brain, potentially modulating the activity of 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neurons and improving cognitive function (</w:t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sym w:font="Symbol" w:char="F0AD"/>
            </w:r>
            <w:r w:rsidRPr="004047F5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sdt>
              <w:sdtPr>
                <w:rPr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GM2Yjg1NjMtYzJlNi00YWE2LWEzZWItODNkNzY3MzMyYjVmIiwicHJvcGVydGllcyI6eyJub3RlSW5kZXgiOjB9LCJpc0VkaXRlZCI6ZmFsc2UsIm1hbnVhbE92ZXJyaWRlIjp7ImlzTWFudWFsbHlPdmVycmlkZGVuIjpmYWxzZSwiY2l0ZXByb2NUZXh0IjoiWzg0XSIsIm1hbnVhbE92ZXJyaWRlVGV4dCI6IiJ9LCJjaXRhdGlvbkl0ZW1zIjpbeyJpZCI6IjhiOGVkMWUzLWYxZTEtM2E3Zi04NThhLTQ4ODI5OTZkNTM2OCIsIml0ZW1EYXRhIjp7InR5cGUiOiJhcnRpY2xlLWpvdXJuYWwiLCJpZCI6IjhiOGVkMWUzLWYxZTEtM2E3Zi04NThhLTQ4ODI5OTZkNTM2OCIsInRpdGxlIjoiQSBkaXNpbnRlZ3JpbiBhbmQgbWV0YWxsb3Byb3RlaW5hc2Ugd2l0aCB0aHJvbWJvc3BvbmRpbiBtb3RpZnMgMiBjbGVhdmVzIGFuZCBpbmFjdGl2YXRlcyBSZWVsaW4gaW4gdGhlIHBvc3RuYXRhbCBjZXJlYnJhbCBjb3J0ZXggYW5kIGhpcHBvY2FtcHVzLCBidXQgbm90IGluIHRoZSBjZXJlYmVsbHVtIiwiYXV0aG9yIjpbeyJmYW1pbHkiOiJZYW1ha2FnZSIsImdpdmVuIjoiWXVrbyIsInBhcnNlLW5hbWVzIjpmYWxzZSwiZHJvcHBpbmctcGFydGljbGUiOiIiLCJub24tZHJvcHBpbmctcGFydGljbGUiOiIifSx7ImZhbWlseSI6IkthdG8iLCJnaXZlbiI6Ik1pY2hpbmFvIiwicGFyc2UtbmFtZXMiOmZhbHNlLCJkcm9wcGluZy1wYXJ0aWNsZSI6IiIsIm5vbi1kcm9wcGluZy1wYXJ0aWNsZSI6IiJ9LHsiZmFtaWx5IjoiSG9uZ28iLCJnaXZlbiI6IkF5YSIsInBhcnNlLW5hbWVzIjpmYWxzZSwiZHJvcHBpbmctcGFydGljbGUiOiIiLCJub24tZHJvcHBpbmctcGFydGljbGUiOiIifSx7ImZhbWlseSI6Ik9naW5vIiwiZ2l2ZW4iOiJIaW1hcmkiLCJwYXJzZS1uYW1lcyI6ZmFsc2UsImRyb3BwaW5nLXBhcnRpY2xlIjoiIiwibm9uLWRyb3BwaW5nLXBhcnRpY2xlIjoiIn0seyJmYW1pbHkiOiJJc2hpaSIsImdpdmVuIjoiS2Vpc3VrZSIsInBhcnNlLW5hbWVzIjpmYWxzZSwiZHJvcHBpbmctcGFydGljbGUiOiIiLCJub24tZHJvcHBpbmctcGFydGljbGUiOiIifSx7ImZhbWlseSI6IklzaGl6dWthIiwiZ2l2ZW4iOiJUYWt1bWkiLCJwYXJzZS1uYW1lcyI6ZmFsc2UsImRyb3BwaW5nLXBhcnRpY2xlIjoiIiwibm9uLWRyb3BwaW5nLXBhcnRpY2xlIjoiIn0seyJmYW1pbHkiOiJLYW1laSIsImdpdmVuIjoiVGFrYW5hIiwicGFyc2UtbmFtZXMiOmZhbHNlLCJkcm9wcGluZy1wYXJ0aWNsZSI6IiIsIm5vbi1kcm9wcGluZy1wYXJ0aWNsZSI6IiJ9LHsiZmFtaWx5IjoiVHN1aWppIiwiZ2l2ZW4iOiJIaXRvbWkiLCJwYXJzZS1uYW1lcyI6ZmFsc2UsImRyb3BwaW5nLXBhcnRpY2xlIjoiIiwibm9uLWRyb3BwaW5nLXBhcnRpY2xlIjoiIn0seyJmYW1pbHkiOiJNaXlhbW90byIsImdpdmVuIjoiVG9tb21pIiwicGFyc2UtbmFtZXMiOmZhbHNlLCJkcm9wcGluZy1wYXJ0aWNsZSI6IiIsIm5vbi1kcm9wcGluZy1wYXJ0aWNsZSI6IiJ9LHsiZmFtaWx5IjoiT2lzaGkiLCJnaXZlbiI6Ikhpc2FzaGkiLCJwYXJzZS1uYW1lcyI6ZmFsc2UsImRyb3BwaW5nLXBhcnRpY2xlIjoiIiwibm9uLWRyb3BwaW5nLXBhcnRpY2xlIjoiIn0seyJmYW1pbHkiOiJLb2hubyIsImdpdmVuIjoiVGFrYW8iLCJwYXJzZS1uYW1lcyI6ZmFsc2UsImRyb3BwaW5nLXBhcnRpY2xlIjoiIiwibm9uLWRyb3BwaW5nLXBhcnRpY2xlIjoiIn0seyJmYW1pbHkiOiJIYXR0b3JpIiwiZ2l2ZW4iOiJNaXRzdWhhcnUiLCJwYXJzZS1uYW1lcyI6ZmFsc2UsImRyb3BwaW5nLXBhcnRpY2xlIjoiIiwibm9uLWRyb3BwaW5nLXBhcnRpY2xlIjoiIn1dLCJjb250YWluZXItdGl0bGUiOiJNb2xlY3VsYXIgYW5kIENlbGx1bGFyIE5ldXJvc2NpZW5jZSIsIkRPSSI6IjEwLjEwMTYvai5tY24uMjAxOS4xMDM0MDEiLCJJU1NOIjoiMTA0NDc0MzEiLCJpc3N1ZWQiOnsiZGF0ZS1wYXJ0cyI6W1syMDE5LDEwXV19LCJwYWdlIjoiMTAzNDAxIiwidm9sdW1lIjoiMTAwIiwiY29udGFpbmVyLXRpdGxlLXNob3J0IjoiIn0sImlzVGVtcG9yYXJ5IjpmYWxzZX1dfQ=="/>
                <w:id w:val="590678111"/>
                <w:placeholder>
                  <w:docPart w:val="7BC9F2016814404DB192CAF370EBB7AD"/>
                </w:placeholder>
              </w:sdtPr>
              <w:sdtContent>
                <w:r w:rsidRPr="00DD57C7">
                  <w:rPr>
                    <w:color w:val="000000"/>
                    <w:sz w:val="18"/>
                    <w:szCs w:val="18"/>
                    <w:lang w:val="en-US"/>
                  </w:rPr>
                  <w:t>[84]</w:t>
                </w:r>
              </w:sdtContent>
            </w:sdt>
          </w:p>
        </w:tc>
        <w:tc>
          <w:tcPr>
            <w:tcW w:w="3529" w:type="dxa"/>
            <w:gridSpan w:val="2"/>
            <w:vAlign w:val="center"/>
          </w:tcPr>
          <w:p w14:paraId="35CCDFAC" w14:textId="77777777" w:rsidR="0022588B" w:rsidRPr="00700CC9" w:rsidRDefault="0022588B" w:rsidP="00063408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A35C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Alzheimer’s Diseas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Olfactory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Transduct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Phosphatidylinosito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Signaling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System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Insuli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Signaling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800F2">
              <w:rPr>
                <w:color w:val="000000" w:themeColor="text1"/>
                <w:sz w:val="18"/>
                <w:szCs w:val="18"/>
                <w:lang w:val="en-US"/>
              </w:rPr>
              <w:t>Pathway</w:t>
            </w:r>
          </w:p>
        </w:tc>
      </w:tr>
      <w:tr w:rsidR="0022588B" w:rsidRPr="004047F5" w14:paraId="5953E3E8" w14:textId="77777777" w:rsidTr="00CF3BE2">
        <w:trPr>
          <w:trHeight w:val="59"/>
          <w:jc w:val="center"/>
        </w:trPr>
        <w:tc>
          <w:tcPr>
            <w:tcW w:w="0" w:type="auto"/>
            <w:vAlign w:val="center"/>
          </w:tcPr>
          <w:p w14:paraId="136AF84F" w14:textId="77777777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Mean</w:t>
            </w:r>
          </w:p>
        </w:tc>
        <w:tc>
          <w:tcPr>
            <w:tcW w:w="0" w:type="auto"/>
            <w:vAlign w:val="center"/>
          </w:tcPr>
          <w:p w14:paraId="09C4B79C" w14:textId="77777777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C48508" w14:textId="77777777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047F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77.7</w:t>
            </w:r>
          </w:p>
        </w:tc>
        <w:tc>
          <w:tcPr>
            <w:tcW w:w="0" w:type="auto"/>
            <w:vAlign w:val="center"/>
          </w:tcPr>
          <w:p w14:paraId="1C102879" w14:textId="77777777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29" w:type="dxa"/>
            <w:gridSpan w:val="2"/>
            <w:vAlign w:val="center"/>
          </w:tcPr>
          <w:p w14:paraId="32ED6BF8" w14:textId="77777777" w:rsidR="0022588B" w:rsidRPr="004047F5" w:rsidRDefault="0022588B" w:rsidP="0006340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25B1AD2" w14:textId="77777777" w:rsidR="00A0276E" w:rsidRPr="004047F5" w:rsidRDefault="00A0276E" w:rsidP="00A0276E">
      <w:pPr>
        <w:jc w:val="both"/>
        <w:rPr>
          <w:b/>
          <w:lang w:val="en-US"/>
        </w:rPr>
      </w:pPr>
    </w:p>
    <w:p w14:paraId="07F874E9" w14:textId="77777777" w:rsidR="00A0276E" w:rsidRDefault="00A0276E" w:rsidP="00A0276E">
      <w:pPr>
        <w:jc w:val="both"/>
        <w:rPr>
          <w:lang w:val="en-US"/>
        </w:rPr>
      </w:pPr>
      <w:r w:rsidRPr="003814BB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Drugs were ranked</w:t>
      </w:r>
      <w:r w:rsidRPr="004047F5">
        <w:rPr>
          <w:lang w:val="en-US"/>
        </w:rPr>
        <w:t xml:space="preserve"> from highest to lowest score based on correlation probability.</w:t>
      </w:r>
    </w:p>
    <w:p w14:paraId="61A9C39E" w14:textId="77777777" w:rsidR="00A0276E" w:rsidRDefault="00A0276E" w:rsidP="00A0276E">
      <w:pPr>
        <w:jc w:val="both"/>
        <w:rPr>
          <w:lang w:val="en-US"/>
        </w:rPr>
      </w:pPr>
      <w:r w:rsidRPr="003814BB">
        <w:rPr>
          <w:vertAlign w:val="superscript"/>
          <w:lang w:val="en-US"/>
        </w:rPr>
        <w:t>b</w:t>
      </w:r>
      <w:r>
        <w:rPr>
          <w:lang w:val="en-US"/>
        </w:rPr>
        <w:t xml:space="preserve"> L</w:t>
      </w:r>
      <w:r w:rsidRPr="004047F5">
        <w:rPr>
          <w:lang w:val="en-US"/>
        </w:rPr>
        <w:t>ogistic regression</w:t>
      </w:r>
      <w:r>
        <w:rPr>
          <w:lang w:val="en-US"/>
        </w:rPr>
        <w:t xml:space="preserve"> was used</w:t>
      </w:r>
      <w:r w:rsidRPr="004047F5">
        <w:rPr>
          <w:lang w:val="en-US"/>
        </w:rPr>
        <w:t xml:space="preserve"> to</w:t>
      </w:r>
      <w:r>
        <w:rPr>
          <w:lang w:val="en-US"/>
        </w:rPr>
        <w:t xml:space="preserve"> calculate the correlation probability. It</w:t>
      </w:r>
      <w:r w:rsidRPr="004047F5">
        <w:rPr>
          <w:lang w:val="en-US"/>
        </w:rPr>
        <w:t xml:space="preserve"> predict</w:t>
      </w:r>
      <w:r>
        <w:rPr>
          <w:lang w:val="en-US"/>
        </w:rPr>
        <w:t>s</w:t>
      </w:r>
      <w:r w:rsidRPr="004047F5">
        <w:rPr>
          <w:lang w:val="en-US"/>
        </w:rPr>
        <w:t xml:space="preserve"> the likelihood of </w:t>
      </w:r>
      <w:r>
        <w:rPr>
          <w:lang w:val="en-US"/>
        </w:rPr>
        <w:t xml:space="preserve">a drug </w:t>
      </w:r>
      <w:proofErr w:type="gramStart"/>
      <w:r w:rsidRPr="004047F5">
        <w:rPr>
          <w:lang w:val="en-US"/>
        </w:rPr>
        <w:t>hav</w:t>
      </w:r>
      <w:r>
        <w:rPr>
          <w:lang w:val="en-US"/>
        </w:rPr>
        <w:t>ing</w:t>
      </w:r>
      <w:r w:rsidRPr="004047F5">
        <w:rPr>
          <w:lang w:val="en-US"/>
        </w:rPr>
        <w:t xml:space="preserve"> an effect on</w:t>
      </w:r>
      <w:proofErr w:type="gramEnd"/>
      <w:r w:rsidRPr="004047F5">
        <w:rPr>
          <w:lang w:val="en-US"/>
        </w:rPr>
        <w:t xml:space="preserve"> AD</w:t>
      </w:r>
      <w:r>
        <w:rPr>
          <w:lang w:val="en-US"/>
        </w:rPr>
        <w:t>.</w:t>
      </w:r>
    </w:p>
    <w:p w14:paraId="66102006" w14:textId="103F32B7" w:rsidR="00A0276E" w:rsidRDefault="00CF3BE2" w:rsidP="00A0276E">
      <w:pPr>
        <w:jc w:val="both"/>
        <w:rPr>
          <w:lang w:val="en-US"/>
        </w:rPr>
      </w:pPr>
      <w:r>
        <w:rPr>
          <w:vertAlign w:val="superscript"/>
          <w:lang w:val="en-US"/>
        </w:rPr>
        <w:t>c</w:t>
      </w:r>
      <w:r w:rsidR="00A0276E">
        <w:rPr>
          <w:lang w:val="en-US"/>
        </w:rPr>
        <w:t xml:space="preserve"> </w:t>
      </w:r>
      <w:r w:rsidR="00A0276E" w:rsidRPr="004047F5">
        <w:rPr>
          <w:lang w:val="en-US"/>
        </w:rPr>
        <w:t>A</w:t>
      </w:r>
      <w:r w:rsidR="00A0276E">
        <w:rPr>
          <w:lang w:val="en-US"/>
        </w:rPr>
        <w:t>rrow at</w:t>
      </w:r>
      <w:r w:rsidR="00A0276E" w:rsidRPr="004047F5">
        <w:rPr>
          <w:lang w:val="en-US"/>
        </w:rPr>
        <w:t xml:space="preserve"> the end of each identified mechanism of action</w:t>
      </w:r>
      <w:r w:rsidR="00A0276E">
        <w:rPr>
          <w:lang w:val="en-US"/>
        </w:rPr>
        <w:t xml:space="preserve"> indicates</w:t>
      </w:r>
      <w:r w:rsidR="00A0276E" w:rsidRPr="004047F5">
        <w:rPr>
          <w:lang w:val="en-US"/>
        </w:rPr>
        <w:t xml:space="preserve"> whe</w:t>
      </w:r>
      <w:r w:rsidR="00A0276E">
        <w:rPr>
          <w:lang w:val="en-US"/>
        </w:rPr>
        <w:t>ther</w:t>
      </w:r>
      <w:r w:rsidR="00A0276E" w:rsidRPr="004047F5">
        <w:rPr>
          <w:lang w:val="en-US"/>
        </w:rPr>
        <w:t xml:space="preserve"> most evidence found was positive</w:t>
      </w:r>
      <w:r w:rsidR="00A0276E">
        <w:rPr>
          <w:lang w:val="en-US"/>
        </w:rPr>
        <w:t xml:space="preserve"> (</w:t>
      </w:r>
      <w:r w:rsidR="00A0276E" w:rsidRPr="004047F5">
        <w:rPr>
          <w:color w:val="000000" w:themeColor="text1"/>
          <w:sz w:val="18"/>
          <w:szCs w:val="18"/>
          <w:lang w:val="en-US"/>
        </w:rPr>
        <w:sym w:font="Symbol" w:char="F0AD"/>
      </w:r>
      <w:r w:rsidR="00A0276E">
        <w:rPr>
          <w:lang w:val="en-US"/>
        </w:rPr>
        <w:t>), equivocal (≈)</w:t>
      </w:r>
      <w:r w:rsidR="00A0276E" w:rsidRPr="004047F5">
        <w:rPr>
          <w:lang w:val="en-US"/>
        </w:rPr>
        <w:t xml:space="preserve"> or negative</w:t>
      </w:r>
      <w:r w:rsidR="00A0276E">
        <w:rPr>
          <w:lang w:val="en-US"/>
        </w:rPr>
        <w:t xml:space="preserve"> (</w:t>
      </w:r>
      <w:r w:rsidR="00A0276E" w:rsidRPr="004047F5">
        <w:rPr>
          <w:color w:val="000000" w:themeColor="text1"/>
          <w:sz w:val="18"/>
          <w:szCs w:val="18"/>
          <w:lang w:val="en-US"/>
        </w:rPr>
        <w:sym w:font="Symbol" w:char="F0AF"/>
      </w:r>
      <w:r w:rsidR="00A0276E">
        <w:rPr>
          <w:lang w:val="en-US"/>
        </w:rPr>
        <w:t>)</w:t>
      </w:r>
      <w:r w:rsidR="00A0276E" w:rsidRPr="004047F5">
        <w:rPr>
          <w:lang w:val="en-US"/>
        </w:rPr>
        <w:t xml:space="preserve"> towards</w:t>
      </w:r>
      <w:r w:rsidR="00A0276E">
        <w:rPr>
          <w:lang w:val="en-US"/>
        </w:rPr>
        <w:t xml:space="preserve"> </w:t>
      </w:r>
      <w:r w:rsidR="00A0276E" w:rsidRPr="009C3B3B">
        <w:rPr>
          <w:lang w:val="en-US"/>
        </w:rPr>
        <w:t>preventing or halting the onset and/or progression of AD</w:t>
      </w:r>
      <w:r w:rsidR="00A0276E" w:rsidRPr="004047F5">
        <w:rPr>
          <w:lang w:val="en-US"/>
        </w:rPr>
        <w:t>.</w:t>
      </w:r>
    </w:p>
    <w:p w14:paraId="13A98244" w14:textId="27F7D5E0" w:rsidR="00A0276E" w:rsidRDefault="00CF3BE2" w:rsidP="00A0276E">
      <w:pPr>
        <w:jc w:val="both"/>
        <w:rPr>
          <w:lang w:val="en-US"/>
        </w:rPr>
      </w:pPr>
      <w:r>
        <w:rPr>
          <w:vertAlign w:val="superscript"/>
          <w:lang w:val="en-US"/>
        </w:rPr>
        <w:t>d</w:t>
      </w:r>
      <w:r w:rsidR="00A0276E">
        <w:rPr>
          <w:lang w:val="en-US"/>
        </w:rPr>
        <w:t xml:space="preserve"> Only statistically significant KEGG 2023 pathways (GSEA nominal p-value &lt; 0.001) were represented for each drug and ordered from the lowest to the highest p-values.</w:t>
      </w:r>
    </w:p>
    <w:p w14:paraId="1797D565" w14:textId="77777777" w:rsidR="00A0276E" w:rsidRDefault="00A0276E"/>
    <w:sectPr w:rsidR="00A0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6E"/>
    <w:rsid w:val="0022588B"/>
    <w:rsid w:val="00671206"/>
    <w:rsid w:val="008B5231"/>
    <w:rsid w:val="009C4ADE"/>
    <w:rsid w:val="00A0276E"/>
    <w:rsid w:val="00CF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AF7D4"/>
  <w15:chartTrackingRefBased/>
  <w15:docId w15:val="{9F23AA19-44C9-D946-BB13-6FB65D387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76E"/>
    <w:pPr>
      <w:spacing w:after="16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76E"/>
    <w:pPr>
      <w:spacing w:line="48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BC9F2016814404DB192CAF370EBB7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080875-185B-F84F-8B21-DD4497ECA906}"/>
      </w:docPartPr>
      <w:docPartBody>
        <w:p w:rsidR="00000000" w:rsidRDefault="00E34E8E" w:rsidP="00E34E8E">
          <w:pPr>
            <w:pStyle w:val="7BC9F2016814404DB192CAF370EBB7AD"/>
          </w:pPr>
          <w:r w:rsidRPr="00BA1C0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9F2"/>
    <w:rsid w:val="000409F2"/>
    <w:rsid w:val="0009448E"/>
    <w:rsid w:val="00E3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4E8E"/>
    <w:rPr>
      <w:color w:val="808080"/>
    </w:rPr>
  </w:style>
  <w:style w:type="paragraph" w:customStyle="1" w:styleId="21F8E33B4100D14E999AD960B6251DDF">
    <w:name w:val="21F8E33B4100D14E999AD960B6251DDF"/>
    <w:rsid w:val="000409F2"/>
  </w:style>
  <w:style w:type="paragraph" w:customStyle="1" w:styleId="7BC9F2016814404DB192CAF370EBB7AD">
    <w:name w:val="7BC9F2016814404DB192CAF370EBB7AD"/>
    <w:rsid w:val="00E34E8E"/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, Lus D</dc:creator>
  <cp:keywords/>
  <dc:description/>
  <cp:lastModifiedBy>Rita, Lus D</cp:lastModifiedBy>
  <cp:revision>5</cp:revision>
  <dcterms:created xsi:type="dcterms:W3CDTF">2023-04-10T16:13:00Z</dcterms:created>
  <dcterms:modified xsi:type="dcterms:W3CDTF">2023-04-14T17:15:00Z</dcterms:modified>
</cp:coreProperties>
</file>